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58978" w14:textId="08EFD2B7" w:rsidR="00583E6B" w:rsidRDefault="00583E6B" w:rsidP="001F09AD">
      <w:pPr>
        <w:rPr>
          <w:lang w:val="en-US"/>
        </w:rPr>
      </w:pPr>
      <w:r>
        <w:rPr>
          <w:lang w:val="en-US"/>
        </w:rPr>
        <w:t>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7"/>
        <w:gridCol w:w="5405"/>
      </w:tblGrid>
      <w:tr w:rsidR="00583E6B" w:rsidRPr="00506138" w14:paraId="145BAFAF" w14:textId="77777777" w:rsidTr="006B5D9F">
        <w:tc>
          <w:tcPr>
            <w:tcW w:w="5240" w:type="dxa"/>
          </w:tcPr>
          <w:p w14:paraId="37277917" w14:textId="77777777" w:rsidR="00583E6B" w:rsidRPr="00506138" w:rsidRDefault="00583E6B" w:rsidP="006B5D9F">
            <w:pPr>
              <w:rPr>
                <w:b/>
                <w:bCs/>
                <w:lang w:val="en-US"/>
              </w:rPr>
            </w:pPr>
            <w:r w:rsidRPr="00506138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8754" w:type="dxa"/>
          </w:tcPr>
          <w:p w14:paraId="005D3F8D" w14:textId="77777777" w:rsidR="00583E6B" w:rsidRPr="00506138" w:rsidRDefault="00583E6B" w:rsidP="006B5D9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ing</w:t>
            </w:r>
          </w:p>
        </w:tc>
      </w:tr>
      <w:tr w:rsidR="00583E6B" w:rsidRPr="001F09AD" w14:paraId="5146539F" w14:textId="77777777" w:rsidTr="006B5D9F">
        <w:tc>
          <w:tcPr>
            <w:tcW w:w="5240" w:type="dxa"/>
          </w:tcPr>
          <w:p w14:paraId="1C6F8D8A" w14:textId="04953D61" w:rsidR="00583E6B" w:rsidRDefault="00583E6B" w:rsidP="006B5D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ubmed</w:t>
            </w:r>
            <w:proofErr w:type="spellEnd"/>
            <w:r>
              <w:rPr>
                <w:lang w:val="en-US"/>
              </w:rPr>
              <w:t>/MEDLINE</w:t>
            </w:r>
            <w:r w:rsidR="00AE151A">
              <w:rPr>
                <w:lang w:val="en-US"/>
              </w:rPr>
              <w:t xml:space="preserve"> (1946 – 14/11/2020)</w:t>
            </w:r>
          </w:p>
        </w:tc>
        <w:tc>
          <w:tcPr>
            <w:tcW w:w="8754" w:type="dxa"/>
          </w:tcPr>
          <w:p w14:paraId="7E95BB7B" w14:textId="77777777" w:rsidR="00583E6B" w:rsidRDefault="00583E6B" w:rsidP="006B5D9F">
            <w:pPr>
              <w:rPr>
                <w:lang w:val="en-US"/>
              </w:rPr>
            </w:pPr>
            <w:r w:rsidRPr="005038CB">
              <w:rPr>
                <w:lang w:val="en-US"/>
              </w:rPr>
              <w:t>((bacterial vaginosis[All Fields]) OR (bacterial vaginosis[</w:t>
            </w:r>
            <w:proofErr w:type="spellStart"/>
            <w:r w:rsidRPr="005038CB">
              <w:rPr>
                <w:lang w:val="en-US"/>
              </w:rPr>
              <w:t>MeSH</w:t>
            </w:r>
            <w:proofErr w:type="spellEnd"/>
            <w:r w:rsidRPr="005038CB">
              <w:rPr>
                <w:lang w:val="en-US"/>
              </w:rPr>
              <w:t xml:space="preserve"> Terms])) AND ('burden' OR 'discomfort' OR (impact[All Fields]) OR (perceived stress scale[All Fields]) OR 'psychology' OR 'quality of life' OR (self-esteem[All Fields]) OR 'sexual life' OR 'shame' OR 'social life' OR 'stress')</w:t>
            </w:r>
          </w:p>
        </w:tc>
      </w:tr>
      <w:tr w:rsidR="00583E6B" w:rsidRPr="001F09AD" w14:paraId="04B5510A" w14:textId="77777777" w:rsidTr="006B5D9F">
        <w:tc>
          <w:tcPr>
            <w:tcW w:w="5240" w:type="dxa"/>
          </w:tcPr>
          <w:p w14:paraId="1202D102" w14:textId="42118F8E" w:rsidR="00583E6B" w:rsidRDefault="00583E6B" w:rsidP="006B5D9F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  <w:r w:rsidR="00AE151A">
              <w:rPr>
                <w:lang w:val="en-US"/>
              </w:rPr>
              <w:t xml:space="preserve"> (1974 – 14/11/2020)</w:t>
            </w:r>
          </w:p>
        </w:tc>
        <w:tc>
          <w:tcPr>
            <w:tcW w:w="8754" w:type="dxa"/>
          </w:tcPr>
          <w:p w14:paraId="1118EFD4" w14:textId="1BA5FF28" w:rsidR="00583E6B" w:rsidRDefault="00583E6B" w:rsidP="006B5D9F">
            <w:pPr>
              <w:rPr>
                <w:lang w:val="en-US"/>
              </w:rPr>
            </w:pPr>
            <w:r w:rsidRPr="00B67644">
              <w:rPr>
                <w:lang w:val="en-US"/>
              </w:rPr>
              <w:t>'bacterial vaginosis</w:t>
            </w:r>
            <w:r w:rsidR="00F54128">
              <w:rPr>
                <w:lang w:val="en-US"/>
              </w:rPr>
              <w:t>’:</w:t>
            </w:r>
            <w:proofErr w:type="spellStart"/>
            <w:r w:rsidR="00F54128">
              <w:rPr>
                <w:lang w:val="en-US"/>
              </w:rPr>
              <w:t>ab,ti</w:t>
            </w:r>
            <w:proofErr w:type="spellEnd"/>
            <w:r w:rsidRPr="00B67644">
              <w:rPr>
                <w:lang w:val="en-US"/>
              </w:rPr>
              <w:t xml:space="preserve"> AND (burden OR discomfort OR impact OR 'perceived stress scale' OR psychology OR 'quality of life' OR 'self esteem' OR 'sexual life' OR shame OR 'social life' OR stress)</w:t>
            </w:r>
          </w:p>
        </w:tc>
      </w:tr>
      <w:tr w:rsidR="00583E6B" w:rsidRPr="001F09AD" w14:paraId="259B5411" w14:textId="77777777" w:rsidTr="006B5D9F">
        <w:tc>
          <w:tcPr>
            <w:tcW w:w="5240" w:type="dxa"/>
          </w:tcPr>
          <w:p w14:paraId="3AF2A8E0" w14:textId="1ABD11D8" w:rsidR="00583E6B" w:rsidRDefault="00583E6B" w:rsidP="006B5D9F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  <w:r w:rsidR="00AE151A">
              <w:rPr>
                <w:lang w:val="en-US"/>
              </w:rPr>
              <w:t xml:space="preserve"> (1964 – 14/11/2020)</w:t>
            </w:r>
          </w:p>
        </w:tc>
        <w:tc>
          <w:tcPr>
            <w:tcW w:w="8754" w:type="dxa"/>
          </w:tcPr>
          <w:p w14:paraId="0A4574B7" w14:textId="3D75252A" w:rsidR="00583E6B" w:rsidRDefault="00EB2A48" w:rsidP="006B5D9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7507BF">
              <w:rPr>
                <w:lang w:val="en-US"/>
              </w:rPr>
              <w:t>S</w:t>
            </w:r>
            <w:r>
              <w:rPr>
                <w:lang w:val="en-US"/>
              </w:rPr>
              <w:t xml:space="preserve"> = </w:t>
            </w:r>
            <w:r w:rsidR="00583E6B" w:rsidRPr="00B67644">
              <w:rPr>
                <w:lang w:val="en-US"/>
              </w:rPr>
              <w:t xml:space="preserve">'bacterial vaginosis' AND </w:t>
            </w:r>
            <w:r w:rsidR="007507BF">
              <w:rPr>
                <w:lang w:val="en-US"/>
              </w:rPr>
              <w:t xml:space="preserve">ALL = </w:t>
            </w:r>
            <w:r w:rsidR="00583E6B" w:rsidRPr="00B67644">
              <w:rPr>
                <w:lang w:val="en-US"/>
              </w:rPr>
              <w:t>(burden OR discomfort OR impact OR 'perceived stress scale' OR psychology OR 'quality of life' OR 'self esteem' OR 'sexual life' OR shame OR 'social life' OR stress)</w:t>
            </w:r>
          </w:p>
        </w:tc>
      </w:tr>
    </w:tbl>
    <w:p w14:paraId="5CE74F65" w14:textId="77777777" w:rsidR="003A35A0" w:rsidRPr="00583E6B" w:rsidRDefault="003A35A0">
      <w:pPr>
        <w:rPr>
          <w:lang w:val="en-US"/>
        </w:rPr>
      </w:pPr>
    </w:p>
    <w:sectPr w:rsidR="003A35A0" w:rsidRPr="00583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6B"/>
    <w:rsid w:val="001F09AD"/>
    <w:rsid w:val="003A35A0"/>
    <w:rsid w:val="00453BFF"/>
    <w:rsid w:val="00583E6B"/>
    <w:rsid w:val="007507BF"/>
    <w:rsid w:val="00AE151A"/>
    <w:rsid w:val="00C36189"/>
    <w:rsid w:val="00EB2A48"/>
    <w:rsid w:val="00F5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AC50B"/>
  <w15:chartTrackingRefBased/>
  <w15:docId w15:val="{F4809A4B-91BF-4F44-9DCA-806A95E0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3E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3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83E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russelmans</dc:creator>
  <cp:keywords/>
  <dc:description/>
  <cp:lastModifiedBy>Judith Brusselmans</cp:lastModifiedBy>
  <cp:revision>5</cp:revision>
  <dcterms:created xsi:type="dcterms:W3CDTF">2020-12-22T19:48:00Z</dcterms:created>
  <dcterms:modified xsi:type="dcterms:W3CDTF">2022-12-14T15:05:00Z</dcterms:modified>
</cp:coreProperties>
</file>